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49AB" w:rsidRDefault="00B05F45" w:rsidP="00420B64">
      <w:pPr>
        <w:rPr>
          <w:color w:val="000000" w:themeColor="text1"/>
        </w:rPr>
      </w:pPr>
      <w:r w:rsidRPr="008D6D35">
        <w:rPr>
          <w:color w:val="000000" w:themeColor="text1"/>
        </w:rPr>
        <w:t>Supplement</w:t>
      </w:r>
      <w:r w:rsidR="000D49AB">
        <w:rPr>
          <w:color w:val="000000" w:themeColor="text1"/>
        </w:rPr>
        <w:t xml:space="preserve"> 2</w:t>
      </w:r>
    </w:p>
    <w:p w:rsidR="00742D1B" w:rsidRPr="008D6D35" w:rsidRDefault="00F64090" w:rsidP="00420B64">
      <w:pPr>
        <w:rPr>
          <w:color w:val="000000" w:themeColor="text1"/>
        </w:rPr>
      </w:pPr>
      <w:r>
        <w:rPr>
          <w:color w:val="000000" w:themeColor="text1"/>
        </w:rPr>
        <w:t xml:space="preserve">Table </w:t>
      </w:r>
      <w:r w:rsidR="00742D1B" w:rsidRPr="008D6D35">
        <w:rPr>
          <w:color w:val="000000" w:themeColor="text1"/>
        </w:rPr>
        <w:t>2</w:t>
      </w:r>
      <w:r w:rsidR="008D6D35" w:rsidRPr="008D6D35">
        <w:rPr>
          <w:color w:val="000000" w:themeColor="text1"/>
        </w:rPr>
        <w:t>-1</w:t>
      </w:r>
      <w:r w:rsidR="00742D1B" w:rsidRPr="008D6D35">
        <w:rPr>
          <w:color w:val="000000" w:themeColor="text1"/>
        </w:rPr>
        <w:t xml:space="preserve">. </w:t>
      </w:r>
      <w:r w:rsidR="00502D9E" w:rsidRPr="008D6D35">
        <w:rPr>
          <w:color w:val="000000" w:themeColor="text1"/>
        </w:rPr>
        <w:t>Correlation analysis of AL severity (Jonckheere-Terpstra Test)</w:t>
      </w:r>
      <w:r w:rsidR="00742D1B" w:rsidRPr="008D6D35">
        <w:rPr>
          <w:color w:val="000000" w:themeColor="text1"/>
        </w:rPr>
        <w:t>.</w:t>
      </w:r>
    </w:p>
    <w:tbl>
      <w:tblPr>
        <w:tblStyle w:val="a7"/>
        <w:tblW w:w="8648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269"/>
        <w:gridCol w:w="425"/>
        <w:gridCol w:w="1701"/>
        <w:gridCol w:w="1560"/>
        <w:gridCol w:w="1417"/>
        <w:gridCol w:w="1276"/>
      </w:tblGrid>
      <w:tr w:rsidR="00587CF8" w:rsidRPr="008D6D35" w:rsidTr="00BD0EF1">
        <w:trPr>
          <w:trHeight w:val="318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CF8" w:rsidRPr="008D6D35" w:rsidRDefault="00545D50" w:rsidP="00587CF8">
            <w:pPr>
              <w:jc w:val="both"/>
            </w:pPr>
            <w:r w:rsidRPr="008D6D35">
              <w:t>Factors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CF8" w:rsidRPr="008D6D35" w:rsidRDefault="00545D50" w:rsidP="00587CF8">
            <w:pPr>
              <w:jc w:val="both"/>
            </w:pPr>
            <w:r w:rsidRPr="008D6D35">
              <w:rPr>
                <w:color w:val="000000" w:themeColor="text1"/>
              </w:rPr>
              <w:t>AL severity</w:t>
            </w:r>
            <w:r w:rsidR="00DD4EFC">
              <w:rPr>
                <w:color w:val="000000" w:themeColor="text1"/>
              </w:rPr>
              <w:t>(n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Mean Rank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rPr>
                <w:iCs/>
              </w:rPr>
              <w:t>statistic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CF8" w:rsidRPr="008D6D35" w:rsidRDefault="00587CF8" w:rsidP="0085191A">
            <w:pPr>
              <w:ind w:firstLineChars="50" w:firstLine="100"/>
              <w:jc w:val="both"/>
              <w:rPr>
                <w:i/>
                <w:iCs/>
              </w:rPr>
            </w:pPr>
            <w:r w:rsidRPr="008D6D35">
              <w:rPr>
                <w:i/>
                <w:iCs/>
              </w:rPr>
              <w:t>p</w:t>
            </w:r>
          </w:p>
        </w:tc>
      </w:tr>
      <w:tr w:rsidR="00587CF8" w:rsidRPr="008D6D35" w:rsidTr="00BD0EF1">
        <w:trPr>
          <w:trHeight w:val="356"/>
        </w:trPr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 xml:space="preserve">Age 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921259" w:rsidRPr="008D6D35" w:rsidRDefault="00921259" w:rsidP="00587CF8">
            <w:pPr>
              <w:jc w:val="both"/>
              <w:rPr>
                <w:szCs w:val="21"/>
              </w:rPr>
            </w:pPr>
          </w:p>
          <w:p w:rsidR="00587CF8" w:rsidRPr="008D6D35" w:rsidRDefault="00921259" w:rsidP="00587CF8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 w:rsidR="00DD4EFC">
              <w:rPr>
                <w:szCs w:val="21"/>
              </w:rPr>
              <w:t xml:space="preserve"> (23)</w:t>
            </w:r>
          </w:p>
          <w:p w:rsidR="00921259" w:rsidRPr="008D6D35" w:rsidRDefault="00921259" w:rsidP="00587CF8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 w:rsidR="00DD4EFC">
              <w:rPr>
                <w:szCs w:val="21"/>
              </w:rPr>
              <w:t xml:space="preserve"> (20)</w:t>
            </w:r>
          </w:p>
          <w:p w:rsidR="00921259" w:rsidRPr="008D6D35" w:rsidRDefault="00921259" w:rsidP="00587CF8">
            <w:pPr>
              <w:jc w:val="both"/>
            </w:pPr>
            <w:r w:rsidRPr="008D6D35">
              <w:rPr>
                <w:szCs w:val="21"/>
              </w:rPr>
              <w:t>C</w:t>
            </w:r>
            <w:r w:rsidR="00DD4EFC"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BF43FC" w:rsidRPr="008D6D35" w:rsidRDefault="0003126A" w:rsidP="00587CF8">
            <w:pPr>
              <w:jc w:val="both"/>
            </w:pPr>
            <w:r w:rsidRPr="008D6D35">
              <w:t>23.20</w:t>
            </w:r>
          </w:p>
          <w:p w:rsidR="00BF43FC" w:rsidRPr="008D6D35" w:rsidRDefault="0003126A" w:rsidP="00587CF8">
            <w:pPr>
              <w:jc w:val="both"/>
            </w:pPr>
            <w:r w:rsidRPr="008D6D35">
              <w:t>22.50</w:t>
            </w:r>
          </w:p>
          <w:p w:rsidR="0003126A" w:rsidRPr="008D6D35" w:rsidRDefault="0003126A" w:rsidP="00587CF8">
            <w:pPr>
              <w:jc w:val="both"/>
            </w:pPr>
            <w:r w:rsidRPr="008D6D35">
              <w:t>25.00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04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964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 xml:space="preserve">Sex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03126A" w:rsidRPr="008D6D35" w:rsidRDefault="0003126A" w:rsidP="00587CF8">
            <w:pPr>
              <w:jc w:val="both"/>
            </w:pPr>
            <w:r w:rsidRPr="008D6D35">
              <w:t>25.10</w:t>
            </w:r>
          </w:p>
          <w:p w:rsidR="0003126A" w:rsidRPr="008D6D35" w:rsidRDefault="0003126A" w:rsidP="00587CF8">
            <w:pPr>
              <w:jc w:val="both"/>
            </w:pPr>
            <w:r w:rsidRPr="008D6D35">
              <w:t>20.75</w:t>
            </w:r>
          </w:p>
          <w:p w:rsidR="0003126A" w:rsidRPr="008D6D35" w:rsidRDefault="0003126A" w:rsidP="00587CF8">
            <w:pPr>
              <w:jc w:val="both"/>
            </w:pPr>
            <w:r w:rsidRPr="008D6D35">
              <w:t>17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-1.3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181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BMI (Kg/m</w:t>
            </w:r>
            <w:r w:rsidRPr="008D6D35">
              <w:rPr>
                <w:sz w:val="22"/>
                <w:vertAlign w:val="superscript"/>
              </w:rPr>
              <w:t>2</w:t>
            </w:r>
            <w:r w:rsidRPr="008D6D35"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03126A" w:rsidRPr="008D6D35" w:rsidRDefault="0003126A" w:rsidP="00587CF8">
            <w:pPr>
              <w:jc w:val="both"/>
            </w:pPr>
            <w:r w:rsidRPr="008D6D35">
              <w:t>22.20</w:t>
            </w:r>
          </w:p>
          <w:p w:rsidR="0003126A" w:rsidRPr="008D6D35" w:rsidRDefault="0003126A" w:rsidP="00587CF8">
            <w:pPr>
              <w:jc w:val="both"/>
            </w:pPr>
            <w:r w:rsidRPr="008D6D35">
              <w:t>23.40</w:t>
            </w:r>
          </w:p>
          <w:p w:rsidR="0003126A" w:rsidRPr="008D6D35" w:rsidRDefault="0003126A" w:rsidP="00587CF8">
            <w:pPr>
              <w:jc w:val="both"/>
            </w:pPr>
            <w:r w:rsidRPr="008D6D35">
              <w:t>2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9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502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 xml:space="preserve">Smoking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921259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03126A" w:rsidRPr="008D6D35" w:rsidRDefault="0003126A" w:rsidP="00587CF8">
            <w:pPr>
              <w:jc w:val="both"/>
            </w:pPr>
            <w:r w:rsidRPr="008D6D35">
              <w:t>21.20</w:t>
            </w:r>
          </w:p>
          <w:p w:rsidR="0003126A" w:rsidRPr="008D6D35" w:rsidRDefault="0003126A" w:rsidP="00587CF8">
            <w:pPr>
              <w:jc w:val="both"/>
            </w:pPr>
            <w:r w:rsidRPr="008D6D35">
              <w:t>23.50</w:t>
            </w:r>
          </w:p>
          <w:p w:rsidR="0003126A" w:rsidRPr="008D6D35" w:rsidRDefault="0003126A" w:rsidP="00587CF8">
            <w:pPr>
              <w:jc w:val="both"/>
            </w:pPr>
            <w:r w:rsidRPr="008D6D35">
              <w:t>4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1.6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095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Alcohol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03126A" w:rsidRPr="008D6D35" w:rsidRDefault="0003126A" w:rsidP="00587CF8">
            <w:pPr>
              <w:jc w:val="both"/>
            </w:pPr>
            <w:r w:rsidRPr="008D6D35">
              <w:t>21.70</w:t>
            </w:r>
          </w:p>
          <w:p w:rsidR="0003126A" w:rsidRPr="008D6D35" w:rsidRDefault="0003126A" w:rsidP="00587CF8">
            <w:pPr>
              <w:jc w:val="both"/>
            </w:pPr>
            <w:r w:rsidRPr="008D6D35">
              <w:t>25.25</w:t>
            </w:r>
          </w:p>
          <w:p w:rsidR="0003126A" w:rsidRPr="008D6D35" w:rsidRDefault="0003126A" w:rsidP="00587CF8">
            <w:pPr>
              <w:jc w:val="both"/>
            </w:pPr>
            <w:r w:rsidRPr="008D6D35">
              <w:t>19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6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512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 xml:space="preserve">Abdominal opera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03126A" w:rsidRPr="008D6D35" w:rsidRDefault="005B1616" w:rsidP="00587CF8">
            <w:pPr>
              <w:jc w:val="both"/>
            </w:pPr>
            <w:r w:rsidRPr="008D6D35">
              <w:t>21.43</w:t>
            </w:r>
          </w:p>
          <w:p w:rsidR="0003126A" w:rsidRPr="008D6D35" w:rsidRDefault="005B1616" w:rsidP="00587CF8">
            <w:pPr>
              <w:jc w:val="both"/>
            </w:pPr>
            <w:r w:rsidRPr="008D6D35">
              <w:t>25.25</w:t>
            </w:r>
          </w:p>
          <w:p w:rsidR="0003126A" w:rsidRPr="008D6D35" w:rsidRDefault="005B1616" w:rsidP="00587CF8">
            <w:pPr>
              <w:jc w:val="both"/>
            </w:pPr>
            <w:r w:rsidRPr="008D6D35">
              <w:t>18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9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335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 xml:space="preserve">T2DM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2.96</w:t>
            </w:r>
          </w:p>
          <w:p w:rsidR="005B1616" w:rsidRPr="008D6D35" w:rsidRDefault="005B1616" w:rsidP="00587CF8">
            <w:pPr>
              <w:jc w:val="both"/>
            </w:pPr>
            <w:r w:rsidRPr="008D6D35">
              <w:t>23.25</w:t>
            </w:r>
          </w:p>
          <w:p w:rsidR="005B1616" w:rsidRPr="008D6D35" w:rsidRDefault="005B1616" w:rsidP="00587CF8">
            <w:pPr>
              <w:jc w:val="both"/>
            </w:pPr>
            <w:r w:rsidRPr="008D6D35">
              <w:t>2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-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964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Cardiovascular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2.00</w:t>
            </w:r>
          </w:p>
          <w:p w:rsidR="005B1616" w:rsidRPr="008D6D35" w:rsidRDefault="005B1616" w:rsidP="00587CF8">
            <w:pPr>
              <w:jc w:val="both"/>
            </w:pPr>
            <w:r w:rsidRPr="008D6D35">
              <w:t>24.25</w:t>
            </w:r>
          </w:p>
          <w:p w:rsidR="005B1616" w:rsidRPr="008D6D35" w:rsidRDefault="005B1616" w:rsidP="00587CF8">
            <w:pPr>
              <w:jc w:val="both"/>
            </w:pPr>
            <w:r w:rsidRPr="008D6D35">
              <w:t>22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1.3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190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 xml:space="preserve">Hypertens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2.39</w:t>
            </w:r>
          </w:p>
          <w:p w:rsidR="005B1616" w:rsidRPr="008D6D35" w:rsidRDefault="005B1616" w:rsidP="00587CF8">
            <w:pPr>
              <w:jc w:val="both"/>
            </w:pPr>
            <w:r w:rsidRPr="008D6D35">
              <w:t>22.00</w:t>
            </w:r>
          </w:p>
          <w:p w:rsidR="005B1616" w:rsidRPr="008D6D35" w:rsidRDefault="005B1616" w:rsidP="00587CF8">
            <w:pPr>
              <w:jc w:val="both"/>
            </w:pPr>
            <w:r w:rsidRPr="008D6D35">
              <w:t>4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8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369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 xml:space="preserve">COPD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2.96</w:t>
            </w:r>
          </w:p>
          <w:p w:rsidR="005B1616" w:rsidRPr="008D6D35" w:rsidRDefault="005B1616" w:rsidP="00587CF8">
            <w:pPr>
              <w:jc w:val="both"/>
            </w:pPr>
            <w:r w:rsidRPr="008D6D35">
              <w:t>23.25</w:t>
            </w:r>
          </w:p>
          <w:p w:rsidR="005B1616" w:rsidRPr="008D6D35" w:rsidRDefault="005B1616" w:rsidP="00587CF8">
            <w:pPr>
              <w:jc w:val="both"/>
            </w:pPr>
            <w:r w:rsidRPr="008D6D35">
              <w:t>21,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-0.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964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 xml:space="preserve">Hepatitis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lastRenderedPageBreak/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lastRenderedPageBreak/>
              <w:t>22.50</w:t>
            </w:r>
          </w:p>
          <w:p w:rsidR="005B1616" w:rsidRPr="008D6D35" w:rsidRDefault="005B1616" w:rsidP="00587CF8">
            <w:pPr>
              <w:jc w:val="both"/>
            </w:pPr>
            <w:r w:rsidRPr="008D6D35">
              <w:t>22.50</w:t>
            </w:r>
          </w:p>
          <w:p w:rsidR="005B1616" w:rsidRPr="008D6D35" w:rsidRDefault="005B1616" w:rsidP="00587CF8">
            <w:pPr>
              <w:jc w:val="both"/>
            </w:pPr>
            <w:r w:rsidRPr="008D6D35">
              <w:t>33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lastRenderedPageBreak/>
              <w:t>1.8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061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 xml:space="preserve">Kidney disease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3.48</w:t>
            </w:r>
          </w:p>
          <w:p w:rsidR="005B1616" w:rsidRPr="008D6D35" w:rsidRDefault="005B1616" w:rsidP="00587CF8">
            <w:pPr>
              <w:jc w:val="both"/>
            </w:pPr>
            <w:r w:rsidRPr="008D6D35">
              <w:t>22.50</w:t>
            </w:r>
          </w:p>
          <w:p w:rsidR="005B1616" w:rsidRPr="008D6D35" w:rsidRDefault="005B1616" w:rsidP="00587CF8">
            <w:pPr>
              <w:jc w:val="both"/>
            </w:pPr>
            <w:r w:rsidRPr="008D6D35">
              <w:t>22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-0.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337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bookmarkStart w:id="0" w:name="OLE_LINK3"/>
            <w:r w:rsidRPr="008D6D35">
              <w:t xml:space="preserve">Hyperlipidemia </w:t>
            </w:r>
            <w:bookmarkEnd w:id="0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2.50</w:t>
            </w:r>
          </w:p>
          <w:p w:rsidR="005B1616" w:rsidRPr="008D6D35" w:rsidRDefault="005B1616" w:rsidP="00587CF8">
            <w:pPr>
              <w:jc w:val="both"/>
            </w:pPr>
            <w:r w:rsidRPr="008D6D35">
              <w:t>23.63</w:t>
            </w:r>
          </w:p>
          <w:p w:rsidR="005B1616" w:rsidRPr="008D6D35" w:rsidRDefault="005B1616" w:rsidP="00587CF8">
            <w:pPr>
              <w:jc w:val="both"/>
            </w:pPr>
            <w:r w:rsidRPr="008D6D35">
              <w:t>22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9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360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Hemoglobin 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5.67</w:t>
            </w:r>
          </w:p>
          <w:p w:rsidR="005B1616" w:rsidRPr="008D6D35" w:rsidRDefault="005B1616" w:rsidP="00587CF8">
            <w:pPr>
              <w:jc w:val="both"/>
            </w:pPr>
            <w:r w:rsidRPr="008D6D35">
              <w:t>21.13</w:t>
            </w:r>
          </w:p>
          <w:p w:rsidR="005B1616" w:rsidRPr="008D6D35" w:rsidRDefault="005B1616" w:rsidP="00587CF8">
            <w:pPr>
              <w:jc w:val="both"/>
            </w:pPr>
            <w:r w:rsidRPr="008D6D35">
              <w:t>1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-1.9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  <w:rPr>
                <w:b/>
              </w:rPr>
            </w:pPr>
            <w:r w:rsidRPr="008D6D35">
              <w:rPr>
                <w:b/>
              </w:rPr>
              <w:t>0.050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Tumor loc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4.00</w:t>
            </w:r>
          </w:p>
          <w:p w:rsidR="005B1616" w:rsidRPr="008D6D35" w:rsidRDefault="005B1616" w:rsidP="00587CF8">
            <w:pPr>
              <w:jc w:val="both"/>
            </w:pPr>
            <w:r w:rsidRPr="008D6D35">
              <w:t>22.63</w:t>
            </w:r>
          </w:p>
          <w:p w:rsidR="005B1616" w:rsidRPr="008D6D35" w:rsidRDefault="005B1616" w:rsidP="00587CF8">
            <w:pPr>
              <w:jc w:val="both"/>
            </w:pPr>
            <w:r w:rsidRPr="008D6D35">
              <w:t>15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-1.1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266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NRS20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3.63</w:t>
            </w:r>
          </w:p>
          <w:p w:rsidR="005B1616" w:rsidRPr="008D6D35" w:rsidRDefault="005B1616" w:rsidP="00587CF8">
            <w:pPr>
              <w:jc w:val="both"/>
            </w:pPr>
            <w:r w:rsidRPr="008D6D35">
              <w:t>21.63</w:t>
            </w:r>
          </w:p>
          <w:p w:rsidR="005B1616" w:rsidRPr="008D6D35" w:rsidRDefault="005B1616" w:rsidP="00587CF8">
            <w:pPr>
              <w:jc w:val="both"/>
            </w:pPr>
            <w:r w:rsidRPr="008D6D35">
              <w:t>29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-0.2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831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LC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4.91</w:t>
            </w:r>
          </w:p>
          <w:p w:rsidR="005B1616" w:rsidRPr="008D6D35" w:rsidRDefault="005B1616" w:rsidP="00587CF8">
            <w:pPr>
              <w:jc w:val="both"/>
            </w:pPr>
            <w:r w:rsidRPr="008D6D35">
              <w:t>21.00</w:t>
            </w:r>
          </w:p>
          <w:p w:rsidR="005B1616" w:rsidRPr="008D6D35" w:rsidRDefault="005B1616" w:rsidP="00587CF8">
            <w:pPr>
              <w:jc w:val="both"/>
            </w:pPr>
            <w:r w:rsidRPr="008D6D35">
              <w:t>21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-1.9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  <w:rPr>
                <w:b/>
              </w:rPr>
            </w:pPr>
            <w:r w:rsidRPr="008D6D35">
              <w:rPr>
                <w:b/>
              </w:rPr>
              <w:t>0.047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bookmarkStart w:id="1" w:name="OLE_LINK7"/>
            <w:r w:rsidRPr="008D6D35">
              <w:t>ASA score</w:t>
            </w:r>
            <w:bookmarkEnd w:id="1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2.57</w:t>
            </w:r>
          </w:p>
          <w:p w:rsidR="005B1616" w:rsidRPr="008D6D35" w:rsidRDefault="005B1616" w:rsidP="00587CF8">
            <w:pPr>
              <w:jc w:val="both"/>
            </w:pPr>
            <w:r w:rsidRPr="008D6D35">
              <w:t>23.23</w:t>
            </w:r>
          </w:p>
          <w:p w:rsidR="005B1616" w:rsidRPr="008D6D35" w:rsidRDefault="005B1616" w:rsidP="00587CF8">
            <w:pPr>
              <w:jc w:val="both"/>
            </w:pPr>
            <w:r w:rsidRPr="008D6D35">
              <w:t>25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3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756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ECOG sco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0.13</w:t>
            </w:r>
          </w:p>
          <w:p w:rsidR="005B1616" w:rsidRPr="008D6D35" w:rsidRDefault="005B1616" w:rsidP="00587CF8">
            <w:pPr>
              <w:jc w:val="both"/>
            </w:pPr>
            <w:r w:rsidRPr="008D6D35">
              <w:t>26.60</w:t>
            </w:r>
          </w:p>
          <w:p w:rsidR="005B1616" w:rsidRPr="008D6D35" w:rsidRDefault="005B1616" w:rsidP="00587CF8">
            <w:pPr>
              <w:jc w:val="both"/>
            </w:pPr>
            <w:r w:rsidRPr="008D6D35">
              <w:t>20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1.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C5169F" w:rsidP="00587CF8">
            <w:pPr>
              <w:jc w:val="both"/>
            </w:pPr>
            <w:r w:rsidRPr="008D6D35">
              <w:t>0.084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Total bilirubin(μ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7.39</w:t>
            </w:r>
          </w:p>
          <w:p w:rsidR="005B1616" w:rsidRPr="008D6D35" w:rsidRDefault="005B1616" w:rsidP="00587CF8">
            <w:pPr>
              <w:jc w:val="both"/>
            </w:pPr>
            <w:r w:rsidRPr="008D6D35">
              <w:t>16.50</w:t>
            </w:r>
          </w:p>
          <w:p w:rsidR="005B1616" w:rsidRPr="008D6D35" w:rsidRDefault="005B1616" w:rsidP="00587CF8">
            <w:pPr>
              <w:jc w:val="both"/>
            </w:pPr>
            <w:r w:rsidRPr="008D6D35">
              <w:t>37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-1.8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061</w:t>
            </w:r>
          </w:p>
        </w:tc>
      </w:tr>
      <w:tr w:rsidR="00587CF8" w:rsidRPr="008D6D35" w:rsidTr="00BD0EF1"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921259" w:rsidRPr="008D6D35" w:rsidRDefault="00587CF8" w:rsidP="00587CF8">
            <w:pPr>
              <w:jc w:val="both"/>
            </w:pPr>
            <w:r w:rsidRPr="008D6D35">
              <w:rPr>
                <w:rFonts w:eastAsia="Microsoft JhengHei UI"/>
              </w:rPr>
              <w:t>Direct bilirubin</w:t>
            </w:r>
            <w:r w:rsidRPr="008D6D35">
              <w:t>(μmol/L)</w:t>
            </w:r>
            <w:r w:rsidR="00921259" w:rsidRPr="008D6D35">
              <w:t xml:space="preserve">  </w:t>
            </w:r>
          </w:p>
          <w:p w:rsidR="00921259" w:rsidRPr="008D6D35" w:rsidRDefault="00921259" w:rsidP="00BD0EF1">
            <w:pPr>
              <w:ind w:firstLineChars="1350" w:firstLine="2700"/>
              <w:jc w:val="both"/>
            </w:pPr>
            <w:r w:rsidRPr="008D6D35">
              <w:t>A</w:t>
            </w:r>
            <w:r w:rsidR="00DD4EFC">
              <w:rPr>
                <w:szCs w:val="21"/>
              </w:rPr>
              <w:t xml:space="preserve"> (23)</w:t>
            </w:r>
          </w:p>
          <w:p w:rsidR="00921259" w:rsidRPr="008D6D35" w:rsidRDefault="00921259" w:rsidP="00587CF8">
            <w:pPr>
              <w:jc w:val="both"/>
            </w:pPr>
            <w:r w:rsidRPr="008D6D35">
              <w:t xml:space="preserve">                      </w:t>
            </w:r>
            <w:r w:rsidR="00BD0EF1" w:rsidRPr="008D6D35">
              <w:t xml:space="preserve">     </w:t>
            </w:r>
            <w:r w:rsidRPr="008D6D35">
              <w:t>B</w:t>
            </w:r>
            <w:r w:rsidR="00DD4EFC">
              <w:rPr>
                <w:szCs w:val="21"/>
              </w:rPr>
              <w:t xml:space="preserve"> (20)</w:t>
            </w:r>
          </w:p>
          <w:p w:rsidR="00921259" w:rsidRPr="008D6D35" w:rsidRDefault="00921259" w:rsidP="00587CF8">
            <w:pPr>
              <w:jc w:val="both"/>
            </w:pPr>
            <w:r w:rsidRPr="008D6D35">
              <w:t xml:space="preserve">                      </w:t>
            </w:r>
            <w:r w:rsidR="00BD0EF1" w:rsidRPr="008D6D35">
              <w:t xml:space="preserve">     </w:t>
            </w:r>
            <w:r w:rsidRPr="008D6D35">
              <w:t>C</w:t>
            </w:r>
            <w:r w:rsidR="00DD4EFC"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921259" w:rsidRPr="008D6D35" w:rsidRDefault="005B1616" w:rsidP="00587CF8">
            <w:pPr>
              <w:jc w:val="both"/>
            </w:pPr>
            <w:r w:rsidRPr="008D6D35">
              <w:t>26.57</w:t>
            </w:r>
          </w:p>
          <w:p w:rsidR="00921259" w:rsidRPr="008D6D35" w:rsidRDefault="005B1616" w:rsidP="00587CF8">
            <w:pPr>
              <w:jc w:val="both"/>
            </w:pPr>
            <w:r w:rsidRPr="008D6D35">
              <w:t>17.38</w:t>
            </w:r>
          </w:p>
          <w:p w:rsidR="005B1616" w:rsidRPr="008D6D35" w:rsidRDefault="005B1616" w:rsidP="00587CF8">
            <w:pPr>
              <w:jc w:val="both"/>
            </w:pPr>
            <w:r w:rsidRPr="008D6D35">
              <w:t>38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-1.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138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ALT(I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lastRenderedPageBreak/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lastRenderedPageBreak/>
              <w:t>21.02</w:t>
            </w:r>
          </w:p>
          <w:p w:rsidR="005B1616" w:rsidRPr="008D6D35" w:rsidRDefault="005B1616" w:rsidP="00587CF8">
            <w:pPr>
              <w:jc w:val="both"/>
            </w:pPr>
            <w:r w:rsidRPr="008D6D35">
              <w:t>23.13</w:t>
            </w:r>
          </w:p>
          <w:p w:rsidR="005B1616" w:rsidRPr="008D6D35" w:rsidRDefault="005B1616" w:rsidP="00587CF8">
            <w:pPr>
              <w:jc w:val="both"/>
            </w:pPr>
            <w:r w:rsidRPr="008D6D35">
              <w:t>44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lastRenderedPageBreak/>
              <w:t>1.4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142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AST(IU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2.50</w:t>
            </w:r>
          </w:p>
          <w:p w:rsidR="005B1616" w:rsidRPr="008D6D35" w:rsidRDefault="005B1616" w:rsidP="00587CF8">
            <w:pPr>
              <w:jc w:val="both"/>
            </w:pPr>
            <w:r w:rsidRPr="008D6D35">
              <w:t>21.45</w:t>
            </w:r>
          </w:p>
          <w:p w:rsidR="005B1616" w:rsidRPr="008D6D35" w:rsidRDefault="005B1616" w:rsidP="00587CF8">
            <w:pPr>
              <w:jc w:val="both"/>
            </w:pPr>
            <w:r w:rsidRPr="008D6D35">
              <w:t>44.2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7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481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  <w:rPr>
                <w:rFonts w:eastAsia="Microsoft JhengHei UI"/>
              </w:rPr>
            </w:pPr>
            <w:r w:rsidRPr="008D6D35">
              <w:rPr>
                <w:rFonts w:eastAsia="Microsoft JhengHei UI"/>
              </w:rPr>
              <w:t>Prealbumin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8.76</w:t>
            </w:r>
          </w:p>
          <w:p w:rsidR="005B1616" w:rsidRPr="008D6D35" w:rsidRDefault="005B1616" w:rsidP="00587CF8">
            <w:pPr>
              <w:jc w:val="both"/>
            </w:pPr>
            <w:r w:rsidRPr="008D6D35">
              <w:t>15.98</w:t>
            </w:r>
          </w:p>
          <w:p w:rsidR="005B1616" w:rsidRPr="008D6D35" w:rsidRDefault="005B1616" w:rsidP="00587CF8">
            <w:pPr>
              <w:jc w:val="both"/>
            </w:pPr>
            <w:r w:rsidRPr="008D6D35">
              <w:t>27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-2.7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  <w:rPr>
                <w:b/>
              </w:rPr>
            </w:pPr>
            <w:r w:rsidRPr="008D6D35">
              <w:rPr>
                <w:b/>
              </w:rPr>
              <w:t>0.006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Albumin</w:t>
            </w:r>
            <w:r w:rsidRPr="008D6D35">
              <w:rPr>
                <w:rFonts w:eastAsia="Microsoft JhengHei UI"/>
              </w:rPr>
              <w:t>(g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4.17</w:t>
            </w:r>
          </w:p>
          <w:p w:rsidR="005B1616" w:rsidRPr="008D6D35" w:rsidRDefault="005B1616" w:rsidP="00587CF8">
            <w:pPr>
              <w:jc w:val="both"/>
            </w:pPr>
            <w:r w:rsidRPr="008D6D35">
              <w:t>22.15</w:t>
            </w:r>
          </w:p>
          <w:p w:rsidR="005B1616" w:rsidRPr="008D6D35" w:rsidRDefault="005B1616" w:rsidP="00587CF8">
            <w:pPr>
              <w:jc w:val="both"/>
            </w:pPr>
            <w:r w:rsidRPr="008D6D35">
              <w:t>18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-0.6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518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Urea(m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2.33</w:t>
            </w:r>
          </w:p>
          <w:p w:rsidR="005B1616" w:rsidRPr="008D6D35" w:rsidRDefault="005B1616" w:rsidP="00587CF8">
            <w:pPr>
              <w:jc w:val="both"/>
            </w:pPr>
            <w:r w:rsidRPr="008D6D35">
              <w:t>23.63</w:t>
            </w:r>
          </w:p>
          <w:p w:rsidR="005B1616" w:rsidRPr="008D6D35" w:rsidRDefault="005B1616" w:rsidP="00587CF8">
            <w:pPr>
              <w:jc w:val="both"/>
            </w:pPr>
            <w:r w:rsidRPr="008D6D35">
              <w:t>24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3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713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Creatinine(μ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16.28</w:t>
            </w:r>
          </w:p>
          <w:p w:rsidR="005B1616" w:rsidRPr="008D6D35" w:rsidRDefault="005B1616" w:rsidP="00587CF8">
            <w:pPr>
              <w:jc w:val="both"/>
            </w:pPr>
            <w:r w:rsidRPr="008D6D35">
              <w:t>29.88</w:t>
            </w:r>
          </w:p>
          <w:p w:rsidR="005B1616" w:rsidRPr="008D6D35" w:rsidRDefault="005B1616" w:rsidP="00587CF8">
            <w:pPr>
              <w:jc w:val="both"/>
            </w:pPr>
            <w:r w:rsidRPr="008D6D35">
              <w:t>31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3.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  <w:rPr>
                <w:b/>
              </w:rPr>
            </w:pPr>
            <w:r w:rsidRPr="008D6D35">
              <w:rPr>
                <w:b/>
              </w:rPr>
              <w:t>0.001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Uric acid(μmol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A</w:t>
            </w:r>
            <w:r>
              <w:rPr>
                <w:szCs w:val="21"/>
              </w:rPr>
              <w:t xml:space="preserve"> (23)</w:t>
            </w:r>
          </w:p>
          <w:p w:rsidR="00DD4EFC" w:rsidRPr="008D6D35" w:rsidRDefault="00DD4EFC" w:rsidP="00DD4EFC">
            <w:pPr>
              <w:jc w:val="both"/>
              <w:rPr>
                <w:szCs w:val="21"/>
              </w:rPr>
            </w:pPr>
            <w:r w:rsidRPr="008D6D35">
              <w:rPr>
                <w:szCs w:val="21"/>
              </w:rPr>
              <w:t>B</w:t>
            </w:r>
            <w:r>
              <w:rPr>
                <w:szCs w:val="21"/>
              </w:rPr>
              <w:t xml:space="preserve"> (20)</w:t>
            </w:r>
          </w:p>
          <w:p w:rsidR="00921259" w:rsidRPr="008D6D35" w:rsidRDefault="00DD4EFC" w:rsidP="00DD4EFC">
            <w:pPr>
              <w:jc w:val="both"/>
            </w:pPr>
            <w:r w:rsidRPr="008D6D35">
              <w:rPr>
                <w:szCs w:val="21"/>
              </w:rPr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0.65</w:t>
            </w:r>
          </w:p>
          <w:p w:rsidR="005B1616" w:rsidRPr="008D6D35" w:rsidRDefault="005B1616" w:rsidP="00587CF8">
            <w:pPr>
              <w:jc w:val="both"/>
            </w:pPr>
            <w:r w:rsidRPr="008D6D35">
              <w:t>24.93</w:t>
            </w:r>
          </w:p>
          <w:p w:rsidR="005B1616" w:rsidRPr="008D6D35" w:rsidRDefault="005B1616" w:rsidP="00587CF8">
            <w:pPr>
              <w:jc w:val="both"/>
            </w:pPr>
            <w:r w:rsidRPr="008D6D35">
              <w:t>3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1.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189</w:t>
            </w:r>
          </w:p>
        </w:tc>
      </w:tr>
      <w:tr w:rsidR="00587CF8" w:rsidRPr="008D6D35" w:rsidTr="00BD0EF1"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White blood count(10⁹/L)</w:t>
            </w:r>
          </w:p>
          <w:p w:rsidR="00921259" w:rsidRPr="008D6D35" w:rsidRDefault="00921259" w:rsidP="00587CF8">
            <w:pPr>
              <w:jc w:val="both"/>
            </w:pPr>
            <w:r w:rsidRPr="008D6D35">
              <w:t xml:space="preserve">                     </w:t>
            </w:r>
            <w:r w:rsidR="00BD0EF1" w:rsidRPr="008D6D35">
              <w:t xml:space="preserve">      </w:t>
            </w:r>
            <w:r w:rsidRPr="008D6D35">
              <w:t>A</w:t>
            </w:r>
            <w:r w:rsidR="00DD4EFC">
              <w:t xml:space="preserve"> </w:t>
            </w:r>
            <w:r w:rsidR="00DD4EFC">
              <w:rPr>
                <w:szCs w:val="21"/>
              </w:rPr>
              <w:t>(23)</w:t>
            </w:r>
          </w:p>
          <w:p w:rsidR="00921259" w:rsidRPr="008D6D35" w:rsidRDefault="00921259" w:rsidP="00587CF8">
            <w:pPr>
              <w:jc w:val="both"/>
            </w:pPr>
            <w:r w:rsidRPr="008D6D35">
              <w:t xml:space="preserve">                    </w:t>
            </w:r>
            <w:r w:rsidR="00BD0EF1" w:rsidRPr="008D6D35">
              <w:t xml:space="preserve">      </w:t>
            </w:r>
            <w:r w:rsidRPr="008D6D35">
              <w:t xml:space="preserve"> B</w:t>
            </w:r>
            <w:r w:rsidR="00DD4EFC">
              <w:rPr>
                <w:szCs w:val="21"/>
              </w:rPr>
              <w:t xml:space="preserve"> (20)</w:t>
            </w:r>
          </w:p>
          <w:p w:rsidR="00921259" w:rsidRPr="008D6D35" w:rsidRDefault="00921259" w:rsidP="00587CF8">
            <w:pPr>
              <w:jc w:val="both"/>
            </w:pPr>
            <w:r w:rsidRPr="008D6D35">
              <w:t xml:space="preserve">                     </w:t>
            </w:r>
            <w:r w:rsidR="00BD0EF1" w:rsidRPr="008D6D35">
              <w:t xml:space="preserve">      </w:t>
            </w:r>
            <w:r w:rsidRPr="008D6D35">
              <w:t>C</w:t>
            </w:r>
            <w:r w:rsidR="00DD4EFC"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1.33</w:t>
            </w:r>
          </w:p>
          <w:p w:rsidR="005B1616" w:rsidRPr="008D6D35" w:rsidRDefault="005B1616" w:rsidP="00587CF8">
            <w:pPr>
              <w:jc w:val="both"/>
            </w:pPr>
            <w:r w:rsidRPr="008D6D35">
              <w:t>25.38</w:t>
            </w:r>
          </w:p>
          <w:p w:rsidR="005B1616" w:rsidRPr="008D6D35" w:rsidRDefault="005B1616" w:rsidP="00587CF8">
            <w:pPr>
              <w:jc w:val="both"/>
            </w:pPr>
            <w:r w:rsidRPr="008D6D35">
              <w:t>18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7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476</w:t>
            </w:r>
          </w:p>
        </w:tc>
      </w:tr>
      <w:tr w:rsidR="00587CF8" w:rsidRPr="008D6D35" w:rsidTr="00BD0EF1"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Neutrophil count (10⁹/L)</w:t>
            </w:r>
          </w:p>
          <w:p w:rsidR="00921259" w:rsidRPr="008D6D35" w:rsidRDefault="00921259" w:rsidP="00587CF8">
            <w:pPr>
              <w:jc w:val="both"/>
            </w:pPr>
            <w:r w:rsidRPr="008D6D35">
              <w:t xml:space="preserve">                    </w:t>
            </w:r>
            <w:r w:rsidR="00BD0EF1" w:rsidRPr="008D6D35">
              <w:t xml:space="preserve">      </w:t>
            </w:r>
            <w:r w:rsidRPr="008D6D35">
              <w:t xml:space="preserve"> A</w:t>
            </w:r>
            <w:r w:rsidR="00DD4EFC">
              <w:t xml:space="preserve"> </w:t>
            </w:r>
            <w:r w:rsidR="00DD4EFC">
              <w:rPr>
                <w:szCs w:val="21"/>
              </w:rPr>
              <w:t>(23)</w:t>
            </w:r>
          </w:p>
          <w:p w:rsidR="00921259" w:rsidRPr="008D6D35" w:rsidRDefault="00921259" w:rsidP="00587CF8">
            <w:pPr>
              <w:jc w:val="both"/>
            </w:pPr>
            <w:r w:rsidRPr="008D6D35">
              <w:t xml:space="preserve">                     </w:t>
            </w:r>
            <w:r w:rsidR="00BD0EF1" w:rsidRPr="008D6D35">
              <w:t xml:space="preserve">      </w:t>
            </w:r>
            <w:r w:rsidRPr="008D6D35">
              <w:t>B</w:t>
            </w:r>
            <w:r w:rsidR="00DD4EFC">
              <w:rPr>
                <w:szCs w:val="21"/>
              </w:rPr>
              <w:t xml:space="preserve"> (20)</w:t>
            </w:r>
          </w:p>
          <w:p w:rsidR="00921259" w:rsidRPr="008D6D35" w:rsidRDefault="00921259" w:rsidP="00587CF8">
            <w:pPr>
              <w:jc w:val="both"/>
            </w:pPr>
            <w:r w:rsidRPr="008D6D35">
              <w:t xml:space="preserve">                    </w:t>
            </w:r>
            <w:r w:rsidR="00BD0EF1" w:rsidRPr="008D6D35">
              <w:t xml:space="preserve">      </w:t>
            </w:r>
            <w:r w:rsidRPr="008D6D35">
              <w:t xml:space="preserve"> C</w:t>
            </w:r>
            <w:r w:rsidR="00DD4EFC"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0.96</w:t>
            </w:r>
          </w:p>
          <w:p w:rsidR="005B1616" w:rsidRPr="008D6D35" w:rsidRDefault="005B1616" w:rsidP="00587CF8">
            <w:pPr>
              <w:jc w:val="both"/>
            </w:pPr>
            <w:r w:rsidRPr="008D6D35">
              <w:t>26.20</w:t>
            </w:r>
          </w:p>
          <w:p w:rsidR="005B1616" w:rsidRPr="008D6D35" w:rsidRDefault="005B1616" w:rsidP="00587CF8">
            <w:pPr>
              <w:jc w:val="both"/>
            </w:pPr>
            <w:r w:rsidRPr="008D6D35">
              <w:t>14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8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423</w:t>
            </w:r>
          </w:p>
        </w:tc>
      </w:tr>
      <w:tr w:rsidR="00587CF8" w:rsidRPr="008D6D35" w:rsidTr="00BD0EF1">
        <w:tc>
          <w:tcPr>
            <w:tcW w:w="4395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Lymphocyte count(10⁹/L)</w:t>
            </w:r>
          </w:p>
          <w:p w:rsidR="00921259" w:rsidRPr="008D6D35" w:rsidRDefault="00921259" w:rsidP="00587CF8">
            <w:pPr>
              <w:jc w:val="both"/>
            </w:pPr>
            <w:r w:rsidRPr="008D6D35">
              <w:t xml:space="preserve">                     </w:t>
            </w:r>
            <w:r w:rsidR="00BD0EF1" w:rsidRPr="008D6D35">
              <w:t xml:space="preserve">      </w:t>
            </w:r>
            <w:r w:rsidRPr="008D6D35">
              <w:t>A</w:t>
            </w:r>
            <w:r w:rsidR="00DD4EFC">
              <w:t xml:space="preserve"> </w:t>
            </w:r>
            <w:r w:rsidR="00DD4EFC">
              <w:rPr>
                <w:szCs w:val="21"/>
              </w:rPr>
              <w:t>(23)</w:t>
            </w:r>
          </w:p>
          <w:p w:rsidR="00921259" w:rsidRPr="008D6D35" w:rsidRDefault="00921259" w:rsidP="00587CF8">
            <w:pPr>
              <w:jc w:val="both"/>
            </w:pPr>
            <w:r w:rsidRPr="008D6D35">
              <w:t xml:space="preserve">                    </w:t>
            </w:r>
            <w:r w:rsidR="00BD0EF1" w:rsidRPr="008D6D35">
              <w:t xml:space="preserve">       </w:t>
            </w:r>
            <w:r w:rsidRPr="008D6D35">
              <w:t>B</w:t>
            </w:r>
            <w:r w:rsidR="00DD4EFC">
              <w:rPr>
                <w:szCs w:val="21"/>
              </w:rPr>
              <w:t xml:space="preserve"> (20)</w:t>
            </w:r>
          </w:p>
          <w:p w:rsidR="00921259" w:rsidRPr="008D6D35" w:rsidRDefault="00921259" w:rsidP="00587CF8">
            <w:pPr>
              <w:jc w:val="both"/>
            </w:pPr>
            <w:r w:rsidRPr="008D6D35">
              <w:t xml:space="preserve">                    </w:t>
            </w:r>
            <w:r w:rsidR="00BD0EF1" w:rsidRPr="008D6D35">
              <w:t xml:space="preserve">       </w:t>
            </w:r>
            <w:r w:rsidRPr="008D6D35">
              <w:t>C</w:t>
            </w:r>
            <w:r w:rsidR="00DD4EFC"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4.59</w:t>
            </w:r>
          </w:p>
          <w:p w:rsidR="005B1616" w:rsidRPr="008D6D35" w:rsidRDefault="005B1616" w:rsidP="00587CF8">
            <w:pPr>
              <w:jc w:val="both"/>
            </w:pPr>
            <w:r w:rsidRPr="008D6D35">
              <w:t>20.93</w:t>
            </w:r>
          </w:p>
          <w:p w:rsidR="005B1616" w:rsidRPr="008D6D35" w:rsidRDefault="005B1616" w:rsidP="00587CF8">
            <w:pPr>
              <w:jc w:val="both"/>
            </w:pPr>
            <w:r w:rsidRPr="008D6D35">
              <w:t>25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-0.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483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Hematocrit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D0EF1" w:rsidRPr="008D6D35" w:rsidRDefault="00BD0EF1" w:rsidP="00587CF8">
            <w:pPr>
              <w:jc w:val="both"/>
            </w:pPr>
          </w:p>
          <w:p w:rsidR="00921259" w:rsidRPr="008D6D35" w:rsidRDefault="00921259" w:rsidP="00587CF8">
            <w:pPr>
              <w:jc w:val="both"/>
            </w:pPr>
            <w:r w:rsidRPr="008D6D35">
              <w:t>A</w:t>
            </w:r>
            <w:r w:rsidR="00DD4EFC">
              <w:t xml:space="preserve"> </w:t>
            </w:r>
            <w:r w:rsidR="00DD4EFC">
              <w:rPr>
                <w:szCs w:val="21"/>
              </w:rPr>
              <w:t>(23)</w:t>
            </w:r>
          </w:p>
          <w:p w:rsidR="00BD0EF1" w:rsidRPr="008D6D35" w:rsidRDefault="00BD0EF1" w:rsidP="00587CF8">
            <w:pPr>
              <w:jc w:val="both"/>
            </w:pPr>
            <w:r w:rsidRPr="008D6D35">
              <w:t>B</w:t>
            </w:r>
            <w:r w:rsidR="00DD4EFC">
              <w:rPr>
                <w:szCs w:val="21"/>
              </w:rPr>
              <w:t xml:space="preserve"> (20)</w:t>
            </w:r>
          </w:p>
          <w:p w:rsidR="00BD0EF1" w:rsidRPr="008D6D35" w:rsidRDefault="00BD0EF1" w:rsidP="00587CF8">
            <w:pPr>
              <w:jc w:val="both"/>
            </w:pPr>
            <w:r w:rsidRPr="008D6D35">
              <w:t>C</w:t>
            </w:r>
            <w:r w:rsidR="00DD4EFC"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3.30</w:t>
            </w:r>
          </w:p>
          <w:p w:rsidR="005B1616" w:rsidRPr="008D6D35" w:rsidRDefault="005B1616" w:rsidP="00587CF8">
            <w:pPr>
              <w:jc w:val="both"/>
            </w:pPr>
            <w:r w:rsidRPr="008D6D35">
              <w:t>21.55</w:t>
            </w:r>
          </w:p>
          <w:p w:rsidR="005B1616" w:rsidRPr="008D6D35" w:rsidRDefault="005B1616" w:rsidP="00587CF8">
            <w:pPr>
              <w:jc w:val="both"/>
            </w:pPr>
            <w:r w:rsidRPr="008D6D35">
              <w:t>34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911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Platelet count(10⁹/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</w:pPr>
            <w:r w:rsidRPr="008D6D35">
              <w:lastRenderedPageBreak/>
              <w:t>A</w:t>
            </w:r>
            <w:r>
              <w:t xml:space="preserve"> </w:t>
            </w:r>
            <w:r>
              <w:rPr>
                <w:szCs w:val="21"/>
              </w:rPr>
              <w:t>(23)</w:t>
            </w:r>
          </w:p>
          <w:p w:rsidR="00DD4EFC" w:rsidRPr="008D6D35" w:rsidRDefault="00DD4EFC" w:rsidP="00DD4EFC">
            <w:pPr>
              <w:jc w:val="both"/>
            </w:pPr>
            <w:r w:rsidRPr="008D6D35">
              <w:t>B</w:t>
            </w:r>
            <w:r>
              <w:rPr>
                <w:szCs w:val="21"/>
              </w:rPr>
              <w:t xml:space="preserve"> (20)</w:t>
            </w:r>
          </w:p>
          <w:p w:rsidR="00BD0EF1" w:rsidRPr="008D6D35" w:rsidRDefault="00DD4EFC" w:rsidP="00DD4EFC">
            <w:pPr>
              <w:jc w:val="both"/>
            </w:pPr>
            <w:r w:rsidRPr="008D6D35"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lastRenderedPageBreak/>
              <w:t>21.09</w:t>
            </w:r>
          </w:p>
          <w:p w:rsidR="005B1616" w:rsidRPr="008D6D35" w:rsidRDefault="005B1616" w:rsidP="00587CF8">
            <w:pPr>
              <w:jc w:val="both"/>
            </w:pPr>
            <w:r w:rsidRPr="008D6D35">
              <w:t>26.80</w:t>
            </w:r>
          </w:p>
          <w:p w:rsidR="005B1616" w:rsidRPr="008D6D35" w:rsidRDefault="005B1616" w:rsidP="00587CF8">
            <w:pPr>
              <w:jc w:val="both"/>
            </w:pPr>
            <w:r w:rsidRPr="008D6D35">
              <w:t>7.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lastRenderedPageBreak/>
              <w:t>0.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548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APTT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</w:pPr>
            <w:r w:rsidRPr="008D6D35">
              <w:t>A</w:t>
            </w:r>
            <w:r>
              <w:t xml:space="preserve"> </w:t>
            </w:r>
            <w:r>
              <w:rPr>
                <w:szCs w:val="21"/>
              </w:rPr>
              <w:t>(23)</w:t>
            </w:r>
          </w:p>
          <w:p w:rsidR="00DD4EFC" w:rsidRPr="008D6D35" w:rsidRDefault="00DD4EFC" w:rsidP="00DD4EFC">
            <w:pPr>
              <w:jc w:val="both"/>
            </w:pPr>
            <w:r w:rsidRPr="008D6D35">
              <w:t>B</w:t>
            </w:r>
            <w:r>
              <w:rPr>
                <w:szCs w:val="21"/>
              </w:rPr>
              <w:t xml:space="preserve"> (20)</w:t>
            </w:r>
          </w:p>
          <w:p w:rsidR="00BD0EF1" w:rsidRPr="008D6D35" w:rsidRDefault="00DD4EFC" w:rsidP="00DD4EFC">
            <w:pPr>
              <w:jc w:val="both"/>
            </w:pPr>
            <w:r w:rsidRPr="008D6D35"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1.98</w:t>
            </w:r>
          </w:p>
          <w:p w:rsidR="005B1616" w:rsidRPr="008D6D35" w:rsidRDefault="005B1616" w:rsidP="00587CF8">
            <w:pPr>
              <w:jc w:val="both"/>
            </w:pPr>
            <w:r w:rsidRPr="008D6D35">
              <w:t>23.43</w:t>
            </w:r>
          </w:p>
          <w:p w:rsidR="005B1616" w:rsidRPr="008D6D35" w:rsidRDefault="005B1616" w:rsidP="00587CF8">
            <w:pPr>
              <w:jc w:val="both"/>
            </w:pPr>
            <w:r w:rsidRPr="008D6D35">
              <w:t>30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483</w:t>
            </w:r>
          </w:p>
        </w:tc>
      </w:tr>
      <w:tr w:rsidR="00587CF8" w:rsidRPr="008D6D35" w:rsidTr="00BD0EF1">
        <w:trPr>
          <w:trHeight w:val="321"/>
        </w:trPr>
        <w:tc>
          <w:tcPr>
            <w:tcW w:w="269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PT(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</w:pPr>
            <w:r w:rsidRPr="008D6D35">
              <w:t>A</w:t>
            </w:r>
            <w:r>
              <w:t xml:space="preserve"> </w:t>
            </w:r>
            <w:r>
              <w:rPr>
                <w:szCs w:val="21"/>
              </w:rPr>
              <w:t>(23)</w:t>
            </w:r>
          </w:p>
          <w:p w:rsidR="00DD4EFC" w:rsidRPr="008D6D35" w:rsidRDefault="00DD4EFC" w:rsidP="00DD4EFC">
            <w:pPr>
              <w:jc w:val="both"/>
            </w:pPr>
            <w:r w:rsidRPr="008D6D35">
              <w:t>B</w:t>
            </w:r>
            <w:r>
              <w:rPr>
                <w:szCs w:val="21"/>
              </w:rPr>
              <w:t xml:space="preserve"> (20)</w:t>
            </w:r>
          </w:p>
          <w:p w:rsidR="00BD0EF1" w:rsidRPr="008D6D35" w:rsidRDefault="00DD4EFC" w:rsidP="00DD4EFC">
            <w:pPr>
              <w:jc w:val="both"/>
            </w:pPr>
            <w:r w:rsidRPr="008D6D35"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5B1616" w:rsidRPr="008D6D35" w:rsidRDefault="005B1616" w:rsidP="00587CF8">
            <w:pPr>
              <w:jc w:val="both"/>
            </w:pPr>
            <w:r w:rsidRPr="008D6D35">
              <w:t>22.04</w:t>
            </w:r>
          </w:p>
          <w:p w:rsidR="005B1616" w:rsidRPr="008D6D35" w:rsidRDefault="00E87DCA" w:rsidP="00587CF8">
            <w:pPr>
              <w:jc w:val="both"/>
            </w:pPr>
            <w:r w:rsidRPr="008D6D35">
              <w:t>23.85</w:t>
            </w:r>
          </w:p>
          <w:p w:rsidR="005B1616" w:rsidRPr="008D6D35" w:rsidRDefault="00E87DCA" w:rsidP="00587CF8">
            <w:pPr>
              <w:jc w:val="both"/>
            </w:pPr>
            <w:r w:rsidRPr="008D6D35">
              <w:t>25.5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5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600</w:t>
            </w:r>
          </w:p>
        </w:tc>
      </w:tr>
      <w:tr w:rsidR="00587CF8" w:rsidRPr="008D6D35" w:rsidTr="00BD0EF1">
        <w:tc>
          <w:tcPr>
            <w:tcW w:w="26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CF8" w:rsidRPr="008D6D35" w:rsidRDefault="00587CF8" w:rsidP="00587CF8">
            <w:pPr>
              <w:jc w:val="both"/>
            </w:pPr>
            <w:r w:rsidRPr="008D6D35">
              <w:t>IN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DD4EFC" w:rsidRPr="008D6D35" w:rsidRDefault="00DD4EFC" w:rsidP="00DD4EFC">
            <w:pPr>
              <w:jc w:val="both"/>
            </w:pPr>
            <w:r w:rsidRPr="008D6D35">
              <w:t>A</w:t>
            </w:r>
            <w:r>
              <w:t xml:space="preserve"> </w:t>
            </w:r>
            <w:r>
              <w:rPr>
                <w:szCs w:val="21"/>
              </w:rPr>
              <w:t>(23)</w:t>
            </w:r>
          </w:p>
          <w:p w:rsidR="00DD4EFC" w:rsidRPr="008D6D35" w:rsidRDefault="00DD4EFC" w:rsidP="00DD4EFC">
            <w:pPr>
              <w:jc w:val="both"/>
            </w:pPr>
            <w:r w:rsidRPr="008D6D35">
              <w:t>B</w:t>
            </w:r>
            <w:r>
              <w:rPr>
                <w:szCs w:val="21"/>
              </w:rPr>
              <w:t xml:space="preserve"> (20)</w:t>
            </w:r>
          </w:p>
          <w:p w:rsidR="00BD0EF1" w:rsidRPr="008D6D35" w:rsidRDefault="00DD4EFC" w:rsidP="00DD4EFC">
            <w:pPr>
              <w:jc w:val="both"/>
            </w:pPr>
            <w:r w:rsidRPr="008D6D35">
              <w:t>C</w:t>
            </w:r>
            <w:r>
              <w:rPr>
                <w:szCs w:val="21"/>
              </w:rPr>
              <w:t xml:space="preserve"> (2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CF8" w:rsidRPr="008D6D35" w:rsidRDefault="00587CF8" w:rsidP="00587CF8">
            <w:pPr>
              <w:jc w:val="both"/>
            </w:pPr>
          </w:p>
          <w:p w:rsidR="00E87DCA" w:rsidRPr="008D6D35" w:rsidRDefault="00E87DCA" w:rsidP="00587CF8">
            <w:pPr>
              <w:jc w:val="both"/>
            </w:pPr>
            <w:r w:rsidRPr="008D6D35">
              <w:t>23.65</w:t>
            </w:r>
          </w:p>
          <w:p w:rsidR="00E87DCA" w:rsidRPr="008D6D35" w:rsidRDefault="00E87DCA" w:rsidP="00587CF8">
            <w:pPr>
              <w:jc w:val="both"/>
            </w:pPr>
            <w:r w:rsidRPr="008D6D35">
              <w:t>22.08</w:t>
            </w:r>
          </w:p>
          <w:p w:rsidR="00E87DCA" w:rsidRPr="008D6D35" w:rsidRDefault="00E87DCA" w:rsidP="00587CF8">
            <w:pPr>
              <w:jc w:val="both"/>
            </w:pPr>
            <w:r w:rsidRPr="008D6D35">
              <w:t>24.7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-0.3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87CF8" w:rsidRPr="008D6D35" w:rsidRDefault="00AB64BD" w:rsidP="00587CF8">
            <w:pPr>
              <w:jc w:val="both"/>
            </w:pPr>
            <w:r w:rsidRPr="008D6D35">
              <w:t>0.746</w:t>
            </w:r>
          </w:p>
        </w:tc>
      </w:tr>
    </w:tbl>
    <w:p w:rsidR="00742D1B" w:rsidRPr="008D6D35" w:rsidRDefault="00742D1B" w:rsidP="00742D1B">
      <w:pPr>
        <w:rPr>
          <w:sz w:val="18"/>
          <w:szCs w:val="18"/>
        </w:rPr>
      </w:pPr>
      <w:r w:rsidRPr="008D6D35">
        <w:rPr>
          <w:sz w:val="18"/>
          <w:szCs w:val="18"/>
        </w:rPr>
        <w:t>Abbreviations: BMI, body mass index; ASA, American Society of Anesthesiologists; ECOG, Eastern Cooperative Oncology Group; COPD, Chronic Obstructive Pulmonary Disease; NRS2002, Nutritional Risk Screening 2002; LCR, Lymphocyte-C-reactive protein Ratio; ALT, alanine aminotransferase; AST, aspartate aminotransferase; T2DM, type 2 diabetes mellitus; APTT, activated partial thromboplasin time; PT, prothrombin time; INR, international normalized ration.</w:t>
      </w:r>
    </w:p>
    <w:p w:rsidR="008D6D35" w:rsidRPr="008D6D35" w:rsidRDefault="008D6D35" w:rsidP="00742D1B">
      <w:pPr>
        <w:rPr>
          <w:sz w:val="18"/>
          <w:szCs w:val="18"/>
        </w:rPr>
      </w:pPr>
    </w:p>
    <w:p w:rsidR="008D6D35" w:rsidRPr="008D6D35" w:rsidRDefault="008D6D35" w:rsidP="00742D1B">
      <w:pPr>
        <w:rPr>
          <w:sz w:val="18"/>
          <w:szCs w:val="18"/>
        </w:rPr>
      </w:pPr>
    </w:p>
    <w:p w:rsidR="008D6D35" w:rsidRPr="008D6D35" w:rsidRDefault="008D6D35" w:rsidP="00742D1B">
      <w:pPr>
        <w:rPr>
          <w:sz w:val="18"/>
          <w:szCs w:val="18"/>
        </w:rPr>
      </w:pPr>
    </w:p>
    <w:p w:rsidR="008D6D35" w:rsidRPr="008D6D35" w:rsidRDefault="008D6D35" w:rsidP="00420B64">
      <w:r w:rsidRPr="008D6D35">
        <w:t xml:space="preserve">Supplement </w:t>
      </w:r>
      <w:r w:rsidR="00F64090">
        <w:t xml:space="preserve">Table </w:t>
      </w:r>
      <w:r w:rsidRPr="008D6D35">
        <w:t>2-2. Correlation of AL severity with LCR and other factors</w:t>
      </w:r>
    </w:p>
    <w:tbl>
      <w:tblPr>
        <w:tblStyle w:val="a7"/>
        <w:tblpPr w:leftFromText="180" w:rightFromText="180" w:vertAnchor="page" w:horzAnchor="margin" w:tblpY="9094"/>
        <w:tblW w:w="8647" w:type="dxa"/>
        <w:tblLook w:val="04A0" w:firstRow="1" w:lastRow="0" w:firstColumn="1" w:lastColumn="0" w:noHBand="0" w:noVBand="1"/>
      </w:tblPr>
      <w:tblGrid>
        <w:gridCol w:w="1866"/>
        <w:gridCol w:w="1326"/>
        <w:gridCol w:w="1358"/>
        <w:gridCol w:w="1262"/>
        <w:gridCol w:w="1421"/>
        <w:gridCol w:w="1414"/>
      </w:tblGrid>
      <w:tr w:rsidR="008D6D35" w:rsidRPr="00E165D2" w:rsidTr="00075083"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F</w:t>
            </w:r>
            <w:r>
              <w:rPr>
                <w:rFonts w:ascii="Arial" w:hAnsi="Arial" w:cs="Arial"/>
                <w:b/>
                <w:color w:val="000000" w:themeColor="text1"/>
              </w:rPr>
              <w:t>actors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 xml:space="preserve"> A </w:t>
            </w:r>
            <w:r>
              <w:rPr>
                <w:rFonts w:ascii="Arial" w:hAnsi="Arial" w:cs="Arial" w:hint="eastAsia"/>
                <w:b/>
                <w:color w:val="000000" w:themeColor="text1"/>
              </w:rPr>
              <w:t>vs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B(</w:t>
            </w:r>
            <w:r w:rsidRPr="00F81151"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A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vs C(</w:t>
            </w:r>
            <w:r w:rsidRPr="00F81151"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B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vs C(</w:t>
            </w:r>
            <w:r w:rsidRPr="00F81151"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A</w:t>
            </w:r>
            <w:r>
              <w:rPr>
                <w:rFonts w:ascii="Arial" w:hAnsi="Arial" w:cs="Arial"/>
                <w:b/>
                <w:color w:val="000000" w:themeColor="text1"/>
              </w:rPr>
              <w:t xml:space="preserve"> vs BC(</w:t>
            </w:r>
            <w:r w:rsidRPr="00F81151"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6D35" w:rsidRDefault="008D6D35" w:rsidP="008D6D35">
            <w:pPr>
              <w:ind w:firstLineChars="50" w:firstLine="100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 w:hint="eastAsia"/>
                <w:b/>
                <w:color w:val="000000" w:themeColor="text1"/>
              </w:rPr>
              <w:t>A</w:t>
            </w:r>
            <w:r>
              <w:rPr>
                <w:rFonts w:ascii="Arial" w:hAnsi="Arial" w:cs="Arial"/>
                <w:b/>
                <w:color w:val="000000" w:themeColor="text1"/>
              </w:rPr>
              <w:t>B vs C(</w:t>
            </w:r>
            <w:r w:rsidRPr="00F81151">
              <w:rPr>
                <w:rFonts w:ascii="Arial" w:hAnsi="Arial" w:cs="Arial"/>
                <w:i/>
                <w:color w:val="000000" w:themeColor="text1"/>
              </w:rPr>
              <w:t>p</w:t>
            </w:r>
            <w:r>
              <w:rPr>
                <w:rFonts w:ascii="Arial" w:hAnsi="Arial" w:cs="Arial"/>
                <w:b/>
                <w:color w:val="000000" w:themeColor="text1"/>
              </w:rPr>
              <w:t>)</w:t>
            </w:r>
          </w:p>
        </w:tc>
      </w:tr>
      <w:tr w:rsidR="008D6D35" w:rsidRPr="00E165D2" w:rsidTr="00075083">
        <w:tc>
          <w:tcPr>
            <w:tcW w:w="186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jc w:val="both"/>
              <w:rPr>
                <w:rFonts w:ascii="Arial" w:hAnsi="Arial" w:cs="Arial"/>
              </w:rPr>
            </w:pPr>
            <w:r w:rsidRPr="00E165D2">
              <w:rPr>
                <w:rFonts w:ascii="Arial" w:hAnsi="Arial" w:cs="Arial"/>
              </w:rPr>
              <w:t xml:space="preserve">LCR    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6D35" w:rsidRPr="003D0313" w:rsidRDefault="008D6D35" w:rsidP="008D6D35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 w:rsidRPr="003D0313">
              <w:rPr>
                <w:rFonts w:ascii="Arial" w:hAnsi="Arial" w:cs="Arial"/>
                <w:b/>
              </w:rPr>
              <w:t>0.0</w:t>
            </w:r>
            <w:r>
              <w:rPr>
                <w:rFonts w:ascii="Arial" w:hAnsi="Arial" w:cs="Arial"/>
                <w:b/>
              </w:rPr>
              <w:t>49</w:t>
            </w: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520</w:t>
            </w:r>
          </w:p>
        </w:tc>
        <w:tc>
          <w:tcPr>
            <w:tcW w:w="12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746</w:t>
            </w:r>
          </w:p>
        </w:tc>
        <w:tc>
          <w:tcPr>
            <w:tcW w:w="14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6D35" w:rsidRPr="009B6B32" w:rsidRDefault="008D6D35" w:rsidP="008D6D35">
            <w:pPr>
              <w:ind w:firstLineChars="50" w:firstLine="100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 w:rsidRPr="009B6B32">
              <w:rPr>
                <w:rFonts w:ascii="Arial" w:hAnsi="Arial" w:cs="Arial"/>
                <w:b/>
              </w:rPr>
              <w:t>0.043</w:t>
            </w:r>
          </w:p>
        </w:tc>
        <w:tc>
          <w:tcPr>
            <w:tcW w:w="141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0.651</w:t>
            </w:r>
          </w:p>
        </w:tc>
      </w:tr>
      <w:tr w:rsidR="008D6D35" w:rsidRPr="00E165D2" w:rsidTr="00075083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jc w:val="both"/>
              <w:rPr>
                <w:rFonts w:ascii="Arial" w:hAnsi="Arial" w:cs="Arial"/>
              </w:rPr>
            </w:pPr>
            <w:r w:rsidRPr="00E165D2">
              <w:rPr>
                <w:rFonts w:ascii="Arial" w:hAnsi="Arial" w:cs="Arial"/>
              </w:rPr>
              <w:t>Hemoglobin (g/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0.068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07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17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0.106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0.122</w:t>
            </w:r>
          </w:p>
        </w:tc>
      </w:tr>
      <w:tr w:rsidR="008D6D35" w:rsidRPr="00E165D2" w:rsidTr="00075083">
        <w:tc>
          <w:tcPr>
            <w:tcW w:w="1866" w:type="dxa"/>
            <w:tcBorders>
              <w:top w:val="nil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jc w:val="both"/>
              <w:rPr>
                <w:rFonts w:ascii="Arial" w:hAnsi="Arial" w:cs="Arial"/>
              </w:rPr>
            </w:pPr>
            <w:r w:rsidRPr="00E165D2">
              <w:rPr>
                <w:rFonts w:ascii="Arial" w:eastAsia="Microsoft JhengHei UI" w:hAnsi="Arial" w:cs="Arial"/>
              </w:rPr>
              <w:t>Prealbumin(g/L)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</w:tcPr>
          <w:p w:rsidR="008D6D35" w:rsidRPr="003D0313" w:rsidRDefault="008D6D35" w:rsidP="008D6D35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 w:rsidRPr="003D0313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25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3</w:t>
            </w:r>
          </w:p>
        </w:tc>
        <w:tc>
          <w:tcPr>
            <w:tcW w:w="1421" w:type="dxa"/>
            <w:tcBorders>
              <w:top w:val="nil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 w:rsidRPr="003D0313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0.941</w:t>
            </w:r>
          </w:p>
        </w:tc>
      </w:tr>
      <w:tr w:rsidR="008D6D35" w:rsidRPr="00E165D2" w:rsidTr="00075083"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D35" w:rsidRPr="00E165D2" w:rsidRDefault="008D6D35" w:rsidP="008D6D35">
            <w:pPr>
              <w:jc w:val="both"/>
              <w:rPr>
                <w:rFonts w:ascii="Arial" w:hAnsi="Arial" w:cs="Arial"/>
              </w:rPr>
            </w:pPr>
            <w:r w:rsidRPr="00E165D2">
              <w:rPr>
                <w:rFonts w:ascii="Arial" w:hAnsi="Arial" w:cs="Arial"/>
              </w:rPr>
              <w:t>Creatinine(μmol/L)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D35" w:rsidRPr="003D0313" w:rsidRDefault="008D6D35" w:rsidP="008D6D35">
            <w:pPr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 w:rsidRPr="003D0313">
              <w:rPr>
                <w:rFonts w:ascii="Arial" w:hAnsi="Arial" w:cs="Arial"/>
                <w:b/>
              </w:rPr>
              <w:t>0.001</w:t>
            </w:r>
          </w:p>
        </w:tc>
        <w:tc>
          <w:tcPr>
            <w:tcW w:w="135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442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0</w:t>
            </w:r>
            <w:r>
              <w:rPr>
                <w:rFonts w:ascii="Arial" w:hAnsi="Arial" w:cs="Arial"/>
              </w:rPr>
              <w:t>.928</w:t>
            </w:r>
          </w:p>
        </w:tc>
        <w:tc>
          <w:tcPr>
            <w:tcW w:w="14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D35" w:rsidRPr="009B6B32" w:rsidRDefault="008D6D35" w:rsidP="008D6D35">
            <w:pPr>
              <w:ind w:firstLineChars="50" w:firstLine="100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 w:rsidRPr="009B6B32">
              <w:rPr>
                <w:rFonts w:ascii="Arial" w:hAnsi="Arial" w:cs="Arial"/>
                <w:b/>
              </w:rPr>
              <w:t>0.003</w:t>
            </w:r>
          </w:p>
        </w:tc>
        <w:tc>
          <w:tcPr>
            <w:tcW w:w="14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8D6D35" w:rsidRPr="00E165D2" w:rsidRDefault="008D6D35" w:rsidP="008D6D35">
            <w:pPr>
              <w:ind w:firstLineChars="50" w:firstLine="100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 xml:space="preserve"> </w:t>
            </w:r>
            <w:r>
              <w:rPr>
                <w:rFonts w:ascii="Arial" w:hAnsi="Arial" w:cs="Arial"/>
              </w:rPr>
              <w:t>0.961</w:t>
            </w:r>
          </w:p>
        </w:tc>
      </w:tr>
    </w:tbl>
    <w:p w:rsidR="008D6D35" w:rsidRPr="001F1D12" w:rsidRDefault="001F1D12" w:rsidP="00742D1B">
      <w:pPr>
        <w:rPr>
          <w:sz w:val="15"/>
          <w:szCs w:val="15"/>
        </w:rPr>
      </w:pPr>
      <w:r w:rsidRPr="001F1D12">
        <w:rPr>
          <w:sz w:val="15"/>
          <w:szCs w:val="15"/>
        </w:rPr>
        <w:t>Note:</w:t>
      </w:r>
      <w:r>
        <w:rPr>
          <w:sz w:val="15"/>
          <w:szCs w:val="15"/>
        </w:rPr>
        <w:t xml:space="preserve"> A, </w:t>
      </w:r>
      <w:r w:rsidRPr="001F1D12">
        <w:rPr>
          <w:sz w:val="15"/>
          <w:szCs w:val="15"/>
        </w:rPr>
        <w:t>Grade A anastomotic fistula</w:t>
      </w:r>
      <w:r>
        <w:rPr>
          <w:sz w:val="15"/>
          <w:szCs w:val="15"/>
        </w:rPr>
        <w:t xml:space="preserve">; B, </w:t>
      </w:r>
      <w:r w:rsidRPr="001F1D12">
        <w:rPr>
          <w:sz w:val="15"/>
          <w:szCs w:val="15"/>
        </w:rPr>
        <w:t xml:space="preserve">Grade </w:t>
      </w:r>
      <w:r>
        <w:rPr>
          <w:sz w:val="15"/>
          <w:szCs w:val="15"/>
        </w:rPr>
        <w:t>B</w:t>
      </w:r>
      <w:r w:rsidRPr="001F1D12">
        <w:rPr>
          <w:sz w:val="15"/>
          <w:szCs w:val="15"/>
        </w:rPr>
        <w:t xml:space="preserve"> anastomotic fistula</w:t>
      </w:r>
      <w:r w:rsidR="003D42B7">
        <w:rPr>
          <w:sz w:val="15"/>
          <w:szCs w:val="15"/>
        </w:rPr>
        <w:t xml:space="preserve">; C, </w:t>
      </w:r>
      <w:r w:rsidR="003D42B7" w:rsidRPr="001F1D12">
        <w:rPr>
          <w:sz w:val="15"/>
          <w:szCs w:val="15"/>
        </w:rPr>
        <w:t xml:space="preserve">Grade </w:t>
      </w:r>
      <w:r w:rsidR="003D42B7">
        <w:rPr>
          <w:sz w:val="15"/>
          <w:szCs w:val="15"/>
        </w:rPr>
        <w:t>C</w:t>
      </w:r>
      <w:r w:rsidR="003D42B7" w:rsidRPr="001F1D12">
        <w:rPr>
          <w:sz w:val="15"/>
          <w:szCs w:val="15"/>
        </w:rPr>
        <w:t xml:space="preserve"> anastomotic fistula</w:t>
      </w:r>
      <w:r w:rsidR="003D42B7">
        <w:rPr>
          <w:sz w:val="15"/>
          <w:szCs w:val="15"/>
        </w:rPr>
        <w:t>.</w:t>
      </w:r>
    </w:p>
    <w:p w:rsidR="0095291E" w:rsidRPr="00075083" w:rsidRDefault="0095291E">
      <w:bookmarkStart w:id="2" w:name="_GoBack"/>
      <w:bookmarkEnd w:id="2"/>
    </w:p>
    <w:sectPr w:rsidR="0095291E" w:rsidRPr="000750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81192" w:rsidRDefault="00481192" w:rsidP="00742D1B">
      <w:r>
        <w:separator/>
      </w:r>
    </w:p>
  </w:endnote>
  <w:endnote w:type="continuationSeparator" w:id="0">
    <w:p w:rsidR="00481192" w:rsidRDefault="00481192" w:rsidP="00742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81192" w:rsidRDefault="00481192" w:rsidP="00742D1B">
      <w:r>
        <w:separator/>
      </w:r>
    </w:p>
  </w:footnote>
  <w:footnote w:type="continuationSeparator" w:id="0">
    <w:p w:rsidR="00481192" w:rsidRDefault="00481192" w:rsidP="00742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1D36"/>
    <w:rsid w:val="0003126A"/>
    <w:rsid w:val="00075083"/>
    <w:rsid w:val="00095134"/>
    <w:rsid w:val="000B2A68"/>
    <w:rsid w:val="000D49AB"/>
    <w:rsid w:val="001D3AB5"/>
    <w:rsid w:val="001F1D12"/>
    <w:rsid w:val="00386487"/>
    <w:rsid w:val="003D42B7"/>
    <w:rsid w:val="00420B64"/>
    <w:rsid w:val="00481192"/>
    <w:rsid w:val="00502D9E"/>
    <w:rsid w:val="00545D50"/>
    <w:rsid w:val="00587CF8"/>
    <w:rsid w:val="005B1616"/>
    <w:rsid w:val="00701D36"/>
    <w:rsid w:val="00742D1B"/>
    <w:rsid w:val="0085191A"/>
    <w:rsid w:val="008D6D35"/>
    <w:rsid w:val="00921259"/>
    <w:rsid w:val="0095291E"/>
    <w:rsid w:val="00AB64BD"/>
    <w:rsid w:val="00AF7500"/>
    <w:rsid w:val="00B05F45"/>
    <w:rsid w:val="00BD0EF1"/>
    <w:rsid w:val="00BF43FC"/>
    <w:rsid w:val="00C5169F"/>
    <w:rsid w:val="00D321FB"/>
    <w:rsid w:val="00DD4EFC"/>
    <w:rsid w:val="00E87DCA"/>
    <w:rsid w:val="00F640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9C1799"/>
  <w15:chartTrackingRefBased/>
  <w15:docId w15:val="{00085494-0415-4A9F-963E-9DD5F2EDA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42D1B"/>
    <w:pPr>
      <w:spacing w:line="240" w:lineRule="auto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42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42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42D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42D1B"/>
    <w:rPr>
      <w:sz w:val="18"/>
      <w:szCs w:val="18"/>
    </w:rPr>
  </w:style>
  <w:style w:type="table" w:styleId="a7">
    <w:name w:val="Table Grid"/>
    <w:basedOn w:val="a1"/>
    <w:qFormat/>
    <w:rsid w:val="00742D1B"/>
    <w:pPr>
      <w:widowControl w:val="0"/>
      <w:spacing w:line="240" w:lineRule="auto"/>
      <w:jc w:val="left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4</Pages>
  <Words>557</Words>
  <Characters>3179</Characters>
  <Application>Microsoft Office Word</Application>
  <DocSecurity>0</DocSecurity>
  <Lines>26</Lines>
  <Paragraphs>7</Paragraphs>
  <ScaleCrop>false</ScaleCrop>
  <Company>P R C</Company>
  <LinksUpToDate>false</LinksUpToDate>
  <CharactersWithSpaces>3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9</cp:revision>
  <dcterms:created xsi:type="dcterms:W3CDTF">2022-05-29T05:47:00Z</dcterms:created>
  <dcterms:modified xsi:type="dcterms:W3CDTF">2022-07-22T14:45:00Z</dcterms:modified>
</cp:coreProperties>
</file>